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3C14" w:rsidRPr="008A68DE" w:rsidRDefault="00E23C14" w:rsidP="00E23C14">
      <w:pPr>
        <w:spacing w:line="360" w:lineRule="auto"/>
        <w:rPr>
          <w:rFonts w:ascii="Times New Roman" w:hAnsi="Times New Roman" w:cs="Times New Roman"/>
          <w:lang w:val="en-US"/>
        </w:rPr>
      </w:pPr>
    </w:p>
    <w:p w:rsidR="00E23C14" w:rsidRPr="008A68DE" w:rsidRDefault="00E23C14" w:rsidP="00E23C14">
      <w:pPr>
        <w:spacing w:line="360" w:lineRule="auto"/>
        <w:rPr>
          <w:rFonts w:ascii="Times New Roman" w:hAnsi="Times New Roman" w:cs="Times New Roman"/>
          <w:lang w:val="en-US"/>
        </w:rPr>
      </w:pPr>
      <w:r w:rsidRPr="008A68DE">
        <w:rPr>
          <w:rFonts w:ascii="Times New Roman" w:hAnsi="Times New Roman" w:cs="Times New Roman"/>
          <w:b/>
          <w:lang w:val="en-US"/>
        </w:rPr>
        <w:t>Supplementary Information (to be published separately if required)</w:t>
      </w:r>
    </w:p>
    <w:p w:rsidR="00E23C14" w:rsidRPr="008A68DE" w:rsidRDefault="00E23C14" w:rsidP="00E23C14">
      <w:pPr>
        <w:spacing w:line="360" w:lineRule="auto"/>
        <w:rPr>
          <w:rFonts w:ascii="Times New Roman" w:hAnsi="Times New Roman" w:cs="Times New Roman"/>
          <w:lang w:val="en-US"/>
        </w:rPr>
      </w:pPr>
      <w:r w:rsidRPr="008A68DE">
        <w:rPr>
          <w:rFonts w:ascii="Times New Roman" w:hAnsi="Times New Roman" w:cs="Times New Roman"/>
          <w:b/>
          <w:lang w:val="en-US"/>
        </w:rPr>
        <w:t>Table 3:</w:t>
      </w:r>
      <w:r w:rsidRPr="008A68DE">
        <w:rPr>
          <w:rFonts w:ascii="Times New Roman" w:hAnsi="Times New Roman" w:cs="Times New Roman"/>
          <w:lang w:val="en-US"/>
        </w:rPr>
        <w:t xml:space="preserve"> </w:t>
      </w:r>
      <w:r w:rsidRPr="008A68DE">
        <w:rPr>
          <w:rFonts w:ascii="Times New Roman" w:hAnsi="Times New Roman" w:cs="Times New Roman"/>
          <w:b/>
          <w:lang w:val="en-US"/>
        </w:rPr>
        <w:t>Titles and lead paragraphs of each item included within the media content analysis.</w:t>
      </w:r>
    </w:p>
    <w:p w:rsidR="00E23C14" w:rsidRPr="008A68DE" w:rsidRDefault="00E23C14" w:rsidP="00E23C14">
      <w:pPr>
        <w:spacing w:line="360" w:lineRule="auto"/>
        <w:rPr>
          <w:rFonts w:ascii="Times New Roman" w:hAnsi="Times New Roman" w:cs="Times New Roman"/>
          <w:lang w:val="en-US"/>
        </w:rPr>
      </w:pPr>
      <w:r w:rsidRPr="008A68DE">
        <w:rPr>
          <w:rFonts w:ascii="Times New Roman" w:hAnsi="Times New Roman" w:cs="Times New Roman"/>
          <w:lang w:val="en-US"/>
        </w:rPr>
        <w:t xml:space="preserve">A = Dan Tri; B = Vietnam Express; C = Vietnam Net; D = </w:t>
      </w:r>
      <w:proofErr w:type="gramStart"/>
      <w:r w:rsidRPr="008A68DE">
        <w:rPr>
          <w:rFonts w:ascii="Times New Roman" w:hAnsi="Times New Roman" w:cs="Times New Roman"/>
          <w:lang w:val="en-US"/>
        </w:rPr>
        <w:t>The</w:t>
      </w:r>
      <w:proofErr w:type="gramEnd"/>
      <w:r w:rsidRPr="008A68DE">
        <w:rPr>
          <w:rFonts w:ascii="Times New Roman" w:hAnsi="Times New Roman" w:cs="Times New Roman"/>
          <w:lang w:val="en-US"/>
        </w:rPr>
        <w:t xml:space="preserve"> People; E = Health and Life; F = The Women.</w:t>
      </w:r>
    </w:p>
    <w:tbl>
      <w:tblPr>
        <w:tblW w:w="5000" w:type="pct"/>
        <w:tblLook w:val="0600" w:firstRow="0" w:lastRow="0" w:firstColumn="0" w:lastColumn="0" w:noHBand="1" w:noVBand="1"/>
      </w:tblPr>
      <w:tblGrid>
        <w:gridCol w:w="1061"/>
        <w:gridCol w:w="3013"/>
        <w:gridCol w:w="5168"/>
      </w:tblGrid>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b/>
                <w:bCs/>
                <w:sz w:val="20"/>
                <w:szCs w:val="20"/>
                <w:lang w:val="en-US"/>
              </w:rPr>
            </w:pPr>
            <w:r w:rsidRPr="008A68DE">
              <w:rPr>
                <w:rFonts w:ascii="Times New Roman" w:hAnsi="Times New Roman" w:cs="Times New Roman"/>
                <w:b/>
                <w:bCs/>
                <w:sz w:val="20"/>
                <w:szCs w:val="20"/>
                <w:lang w:val="en-US"/>
              </w:rPr>
              <w:t>Code</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b/>
                <w:bCs/>
                <w:sz w:val="20"/>
                <w:szCs w:val="20"/>
                <w:lang w:val="en-US"/>
              </w:rPr>
            </w:pPr>
            <w:r w:rsidRPr="008A68DE">
              <w:rPr>
                <w:rFonts w:ascii="Times New Roman" w:hAnsi="Times New Roman" w:cs="Times New Roman"/>
                <w:b/>
                <w:bCs/>
                <w:sz w:val="20"/>
                <w:szCs w:val="20"/>
                <w:lang w:val="en-US"/>
              </w:rPr>
              <w:t>Title</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b/>
                <w:bCs/>
                <w:sz w:val="20"/>
                <w:szCs w:val="20"/>
                <w:lang w:val="en-US"/>
              </w:rPr>
            </w:pPr>
            <w:r w:rsidRPr="008A68DE">
              <w:rPr>
                <w:rFonts w:ascii="Times New Roman" w:hAnsi="Times New Roman" w:cs="Times New Roman"/>
                <w:b/>
                <w:bCs/>
                <w:sz w:val="20"/>
                <w:szCs w:val="20"/>
                <w:lang w:val="en-US"/>
              </w:rPr>
              <w:t>Lead Paragraph</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01</w:t>
            </w:r>
          </w:p>
        </w:tc>
        <w:tc>
          <w:tcPr>
            <w:tcW w:w="1630" w:type="pct"/>
            <w:shd w:val="clear" w:color="auto" w:fill="auto"/>
            <w:vAlign w:val="center"/>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The desperate situation of women with breast cancer </w:t>
            </w:r>
          </w:p>
        </w:tc>
        <w:tc>
          <w:tcPr>
            <w:tcW w:w="2797" w:type="pct"/>
            <w:shd w:val="clear" w:color="auto" w:fill="auto"/>
            <w:vAlign w:val="center"/>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ot only poor, now she also got breast cancer, which makes things even more difficult. Even though suffering from the disease, she still has to take care of her mother whose legs were amputated due to diabetes complications and her daughter who is going to go to universit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0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Risk of breast cancer due to being too thin earlier in life</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recent research found that being underweight when young will increase the risk of breast cancer when premenopausal</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0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s it possible to “seal” the protein in order to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cientists have found that by preventing some proteins from reacting with h progesterone (sexual hormone to maintain pregnancy), it is possible to prevent breast cancer among people carrying the high-risk gene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0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Breakthrough: An injection may “disintegrate” the tumor of terminal cancer </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woman who was predicted to has only few months left to live by doctors, after all breast cancer treatments had failed, was cured completely after a breakthrough injection</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0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lmost 95 million goes to Ms. Hue who has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ith her husband passed away long time ago, Ms. Hue has to struggle on her own to raise two children. Unfortunately, recently she was also diagnosed with metastasis breast cancer, hence was hospitalized for treatments with many difficulties still lie ahead</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0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Is it necessary for female breast cancer patients at early stage to receive chemotherapy </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ost women with breast cancer at earlier stage don’t need chemotherapy post-surgery. This result was published on 3/6/2018 by the breast cancer treatment piloting program funded by the US Government in USA and 5 different countrie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0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s the increase of CA 15-3 the sign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any women are worry that they have breast cancer due to their blood test show high CA 15 – 3 score. So, what is CA 15-3 and is its increase the sign of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A00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patient: Cancer cells develop faster in the case of hard tissue</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ccording to a recent published research on Biomaterials, women with thicker and harder breast tissue will have higher risk of breast cancer, due to thick breast tissue provide the condition for cancer cells to attack normal cell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0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ow can fish help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emerges when the cells in breast start developing uncontrollably. Some of the symptoms of breast cancer include having lumps in breast, nipple fluids and changes of shape or structure of the nipple or breast.</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1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among young people: Do you know how to protect yourselve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n all countries, the average age of getting breast cancer is 60 – 65 years old. However, according to experts, in Viet Nam, the average age of getting breast cancer is only 40 – 50 years old. In some case, the patients were diagnosed when they are still very young.</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1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arly detection of breast cancer through self-check at home</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anks to periodically breast checking at home by touching, Mrs. T.T.N (63 years old, Ha Noi) was able to find a breast tumor at phase I – the early stage of breast cancer. After having an operation to remove the tumor, preserve the breast combine with medicine, her condition is now stable, and no cancer cell is found anymor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1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detection: Experiment cancer test using urine sample</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Japanese company is ready to implement the first experiment on cancer diagnosis using urine sample, allowing better screening of this fatal diseas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1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hat do women need to do in order to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is the most common kind of cancer among women, which takes away thousands of lives annually. According to the doctors, prevention is always better than treatment, and at each age, women need to take specific prevention method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1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treatment using radiotherapy: More beneficial than harmful</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any breast cancer patients said they’ve heard scary stories regarding radiotherapy, however, in fact their experiences were much better, several recent researches mentioned.</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1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6 simple ways to reduce the risk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ccording to the US Cancer Association, 1 in every 8 women has the risk of getting breast cancer in life. However, by implementing the following positive activities, the risk of getting breast cancer will be reduced significantl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1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hat are good exercises for breast cancer patient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Research has found how practicing aerobic and bodyweight exercises may prolong the life expectancy of people who </w:t>
            </w:r>
            <w:r w:rsidRPr="008A68DE">
              <w:rPr>
                <w:rFonts w:ascii="Times New Roman" w:hAnsi="Times New Roman" w:cs="Times New Roman"/>
                <w:sz w:val="20"/>
                <w:szCs w:val="20"/>
                <w:lang w:val="en-US"/>
              </w:rPr>
              <w:lastRenderedPageBreak/>
              <w:t>were successfully cured.</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A01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irst medicine for women who acquired breast cancer from genetic mutatio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DA had licensed the first medicine for late stage breast cancer due to genetic reason similar to the actress Angelina Joli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1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90% of men are surprised to have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lmost 90% of the men who were diagnosed with breast cancer by doctors were quite surprised to get this diseas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1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irth control pills increase the risk of breast cancer by 20%</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ccording to a new research from Sweden, the uses of hormone-based contraceptives such as birth control pills may increase the risk of breast cancer by 20%</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2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02 more medicines for metastatic breast cancer treatment are implemented in Viet Nam</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02 new medicines targeting HER2-positive metastasis breast cancer: pertuzumab and trastuzumab emtansine (T-DM1) are officially used in Viet Nam</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2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may return after 20 year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ccording to researchers, breast cancer may “lay low” and recur after 20 years unless the patients maintain the use of medicine to prevent it.</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2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reatment for advanced stage breast cancer: There are cases survive for more than 4 year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ccording to Dr. Le Thanh Duc, Director of the 5th Internal Medicine Department (National Cancer Hospital), the life expectancy of breast cancer patients has improved in the last 10 year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2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ould breast cancer become a burden of Viet Nam</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ccording to Dr. Tran Nguyen Ha, Director of 4th Internal Medicine Department, Hochiminh City Cancer Hospital, breast cancer is in the top 5 most common cancer among Vietnamese women and is predicted to soon take the lead position, as comparing to other countries, the current prevalence is low, but have the trend to rise quickl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02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20 stars who “battled”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rom the prevention campaign by Lesley Murphy to Rita Wilson’s call for other women from her own experiences, listen to the stars sharing their stories of overcoming the diseas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0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hance for breast cancer screening, consultation by professor from Singapore</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Only one time on 24/7, Prof. Dr Mikael Hartman will come to the Singapore - Viet Nam Cancer Clinic to provide counselling and screening and treatment.</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0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 Singaporean Professor, Doctor who treated hundreds of breast cancer patient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Dr. Mikael Hartman used to drive 25.000km by motorbike from Singapore to Sweden to raise a fund and awareness on breast cancer in Asia. </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B00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emale nurse has her breasts removed after 9 family members go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24-year-old Esther Taylor is among the youngest British women to have surgery to remove her breast in order to prevent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1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reating breast cancer without chemotherapy</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research on more than 10.000 breast cancer patients in the U.</w:t>
            </w:r>
            <w:r>
              <w:rPr>
                <w:rFonts w:ascii="Times New Roman" w:hAnsi="Times New Roman" w:cs="Times New Roman"/>
                <w:sz w:val="20"/>
                <w:szCs w:val="20"/>
                <w:lang w:val="en-US"/>
              </w:rPr>
              <w:t xml:space="preserve"> </w:t>
            </w:r>
            <w:r w:rsidRPr="008A68DE">
              <w:rPr>
                <w:rFonts w:ascii="Times New Roman" w:hAnsi="Times New Roman" w:cs="Times New Roman"/>
                <w:sz w:val="20"/>
                <w:szCs w:val="20"/>
                <w:lang w:val="en-US"/>
              </w:rPr>
              <w:t xml:space="preserve">S has pointed out that sometimes chemotherapy is unnecessary, expensive, all the while causing serious side-effects. </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1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patient becomes photo fashion model</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Designer Li Lam invited many women to wear her dresses in order to inspire people to live positivel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1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10 years having regular health screening, yet didn’t know having go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Obsessed and worried of old-age diseases, Mrs. Mai in District 7, Ho Chi Minh City regularly had periodical health check. Yet breast cancer still caught up to her unexpectedl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1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VB star’s grief over inability to have children due to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Dreaming of bearing children for her husband, still Lam Thuc Man had to give her dream up to get treatment</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2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igns of breast cancer on body that men should pay attentio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 symptoms of breast cancer in men are similar to women: finding a lump, inverted nipple, fluid, abnormal breast development...</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2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removed due to doctor mistook test result with breast cancer patient’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46 years old Maryam Yazdany (Britain) are suffering from pain and stress after having one of her breast removed as the hospital mistakenly diagnosed her with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3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ontraceptives increase the risk of getting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ormone-based contraceptives such as daily pill and implant may increase the risk of getting breast cancer among women by 38%.</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3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omen who get breast cancer earlier in life may have high risk of recurrence</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Young women who get breast cancer usually carry the mutated BRCA1/2 gene, and will have higher risk of getting breast cancer on the other breast than others. </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3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may recur after 15 year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cientists have found that breast cancer may recur and spread after 15-20 years since its declination.</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3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3-year-old child help aunt discover cancer by chance</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ad Freddy not unexpectedly hit his aunt’s chest, 46-year-old Michelle Brown (England) wouldn’t have found the breast tumor and gotten treatment in tim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3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ew medicine helps lengthen the life of breast cancer patients in Viet Nam</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 Ministry of Health has just licensed 02 new medicines to treat HER2-positive metastasis breast cancer, in turn helps increasing patients’ lives by 5 year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B03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Peelings on skin may be signs of rare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tarting with a peeling with the size of a rice on nipple, the wound took long time to heal and started to spread, Mrs. Ninh was diagnosed with breast paget.</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3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Discover 72 new mutations leading to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cientists have just discovered 72 more mutations related to breast cancer, increasing the number of high-risk mutations to almost 180.</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3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Wrong breast cancer diagnosis made woman lose both breasts </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lisha Cooke-Moore (USA) never thought she would be in such an awkward situation. Having been informed that she has genes causing cancer, the 36-year-old mother excepted to have her uterus and both her breast removed. Only afterward that she found that she was completely health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4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500 women participated Singapore-standard breast cancer screening</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lmost 500 women participated in the campaign “Adore your bust, choose early screening” organized by Singapore-Viet Nam Cancer Clinic in Ho Chi Minh Cit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4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harmed actress cried receiving chemotherapy for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 was so sick, I felt like losing myself ", actress Shannen Doherty spoke of the first time receiving breast cancer chemotherap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4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8 hospital provides free breast cancer screening for patient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bout 10.000 women from 40 years old were provided screening, breast ultrasound and mammography if suspected of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4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air dyes are suspected to cause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research in England has found that regular hair dyeing would increase the risk of getting breast cancer among women.</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4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ngelina Jolie’s doctor shared 10 tips on breast cancer preventio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Dr. Kristi Funk advises women to eat more cruciferous vegetables, fruits with high oxidants, drink soy milk</w:t>
            </w:r>
            <w:r>
              <w:rPr>
                <w:rFonts w:ascii="Times New Roman" w:hAnsi="Times New Roman" w:cs="Times New Roman"/>
                <w:sz w:val="20"/>
                <w:szCs w:val="20"/>
                <w:lang w:val="en-US"/>
              </w:rPr>
              <w:t xml:space="preserve"> </w:t>
            </w:r>
            <w:r w:rsidRPr="008A68DE">
              <w:rPr>
                <w:rFonts w:ascii="Times New Roman" w:hAnsi="Times New Roman" w:cs="Times New Roman"/>
                <w:sz w:val="20"/>
                <w:szCs w:val="20"/>
                <w:lang w:val="en-US"/>
              </w:rPr>
              <w:t>… in order to prevent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4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rom a wart on breast, a woman discovered her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rs. Tien found a small wart on her left breast when performed self-examination. When she came to hospital for biopsy and was diagnosed with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4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8 simple methods to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feeding, maintain weight, proper diet, have genetic examination if there are relatives with breast cancer … will help women to reduce the risk of getting the diseas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4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4 common misunderstandings about breast cancer in wome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Many people wrongfully assume that the larger the breast the easier to get </w:t>
            </w:r>
            <w:proofErr w:type="gramStart"/>
            <w:r w:rsidRPr="008A68DE">
              <w:rPr>
                <w:rFonts w:ascii="Times New Roman" w:hAnsi="Times New Roman" w:cs="Times New Roman"/>
                <w:sz w:val="20"/>
                <w:szCs w:val="20"/>
                <w:lang w:val="en-US"/>
              </w:rPr>
              <w:t>cancer,</w:t>
            </w:r>
            <w:proofErr w:type="gramEnd"/>
            <w:r w:rsidRPr="008A68DE">
              <w:rPr>
                <w:rFonts w:ascii="Times New Roman" w:hAnsi="Times New Roman" w:cs="Times New Roman"/>
                <w:sz w:val="20"/>
                <w:szCs w:val="20"/>
                <w:lang w:val="en-US"/>
              </w:rPr>
              <w:t xml:space="preserve"> or breast tension before menstruation is the sign of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B05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an breast swollen to weight 4kg due to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aving an ulcer on the left breast, Mr. Quyen thought that was caused by insect, was diagnosed with breast cancer after having it checked.</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5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battle diary of a moth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32-year-old Melissa Thompson (USA) shares her story in order to inspire people with the same situation.</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5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may spread to other body part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ancer cells may spread to bone, liver, lung, brain through blood veins and pea-shaped lymph node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5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orkaholic woman overcame breast cancer twice in 16 year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Having her right breast removed at 33, 16 years later, cancer cells spread to her left breast, </w:t>
            </w:r>
            <w:proofErr w:type="gramStart"/>
            <w:r w:rsidRPr="008A68DE">
              <w:rPr>
                <w:rFonts w:ascii="Times New Roman" w:hAnsi="Times New Roman" w:cs="Times New Roman"/>
                <w:sz w:val="20"/>
                <w:szCs w:val="20"/>
                <w:lang w:val="en-US"/>
              </w:rPr>
              <w:t>however</w:t>
            </w:r>
            <w:proofErr w:type="gramEnd"/>
            <w:r w:rsidRPr="008A68DE">
              <w:rPr>
                <w:rFonts w:ascii="Times New Roman" w:hAnsi="Times New Roman" w:cs="Times New Roman"/>
                <w:sz w:val="20"/>
                <w:szCs w:val="20"/>
                <w:lang w:val="en-US"/>
              </w:rPr>
              <w:t>, not once that Mrs. Hoang Anh had the intention to give up.</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5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5 ways to keep positive after breast cancer treatment</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Practice exercises at least 30 minutes a day; have a good diet; stay positive... are the best remedies for health.</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5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Girls with precocious puberty have higher risk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f the girl starts her period when she is 8, parents better take their daughter for a health screening</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05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dents warn risk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The tumor is an accurate factor for breast cancer </w:t>
            </w:r>
            <w:proofErr w:type="gramStart"/>
            <w:r w:rsidRPr="008A68DE">
              <w:rPr>
                <w:rFonts w:ascii="Times New Roman" w:hAnsi="Times New Roman" w:cs="Times New Roman"/>
                <w:sz w:val="20"/>
                <w:szCs w:val="20"/>
                <w:lang w:val="en-US"/>
              </w:rPr>
              <w:t>diagnosis,</w:t>
            </w:r>
            <w:proofErr w:type="gramEnd"/>
            <w:r w:rsidRPr="008A68DE">
              <w:rPr>
                <w:rFonts w:ascii="Times New Roman" w:hAnsi="Times New Roman" w:cs="Times New Roman"/>
                <w:sz w:val="20"/>
                <w:szCs w:val="20"/>
                <w:lang w:val="en-US"/>
              </w:rPr>
              <w:t xml:space="preserve"> some changes of the body such as dents on breast may also be the warning sign of the diseas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0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iraculous fruit that eliminates breast cancer cell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Researchers from Texas, USA have found that the extracts from peaches can kill cancer cells, ever in the case of the most “problematic” one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0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Good habits effectively prevent breast cancer any women can do regularly</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is a dangerous disease among women. However, there are daily activities that may help reducing the risk of getting it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0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omen who dye hair regularly have higher risk of getting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edical Professor Kefah Mokbel from Princess Grace Hospital, London recently has performed a study and concluded that women who dye hair regularly have high risk of getting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0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tay away from bread if you have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substance found in bread may obstruct or reverse the effect of breast cancer medicine</w:t>
            </w:r>
            <w:proofErr w:type="gramStart"/>
            <w:r w:rsidRPr="008A68DE">
              <w:rPr>
                <w:rFonts w:ascii="Times New Roman" w:hAnsi="Times New Roman" w:cs="Times New Roman"/>
                <w:sz w:val="20"/>
                <w:szCs w:val="20"/>
                <w:lang w:val="en-US"/>
              </w:rPr>
              <w:t xml:space="preserve">.  </w:t>
            </w:r>
            <w:proofErr w:type="gramEnd"/>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0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arvela responded to breast cancer prevention campaig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Recently, the cooking oil products Marvela A &amp; D3 (under Marvela Viet Nam) at all supermarkets had put on pink ribbons. It is announced that this is a community activity through the cooperation between Marvela and Breast Cancer Network Vietnam in response to the call for breast cancer </w:t>
            </w:r>
            <w:r w:rsidRPr="008A68DE">
              <w:rPr>
                <w:rFonts w:ascii="Times New Roman" w:hAnsi="Times New Roman" w:cs="Times New Roman"/>
                <w:sz w:val="20"/>
                <w:szCs w:val="20"/>
                <w:lang w:val="en-US"/>
              </w:rPr>
              <w:lastRenderedPageBreak/>
              <w:t>prevention in Viet Nam.</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C00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ew treatment choice for female breast cancer patient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xemestane is a new medicine to treat breast cancer, which is more effective than the now common medicine to treat metastasis cancer -Tamoxifen in preventing metastasis breast cancer among young women, as well as the ones who had surgery to inhibit ovarian function.</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0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reating breast cancer with CBB therapy</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BB therapy allows therapists to accurately target the position of the removed tumor, in order to prevent the radioactive rays to affect the remaining normal breast cell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0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ife accepts to wear diaper over breast to maintain husband life</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ven though having metastasis breast cancer, but as her husband had a stroke, Mrs. Hien accepted to wear diaper over her chest to save the little money left to sustain her husband’s lif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0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hat food breast cancer patients must avoid</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on-Communicable Diseases (NCDs) are resulted from unhealthy habits people may have. Breast cancer is among the most typical NCD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1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omen who regularly do these activities have higher risk of getting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recent research has found that women who dye hair regularly have higher chance of getting breast cancer than other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1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350 free breast cancer screening chances at The Garde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On 9/10/2017, The Garden Mall shall cooperate with Hong Ngoc General Hospital to give away 350 chances of free breast screening and ultrasound for women above 30 years old from 12 - 20/10/2017.</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1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 foods which are cancer’s “bane” and good for patient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8 meals mentioned in the following article should be remembered if you want to improve your immune system and prevent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1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hat should be known abou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occurs mostly among women, but men may also get the disease. Breast cancer is the most common type of cancer as well as the leading cause of death among women in industrial countrie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1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nexpensive traditional remedies for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is a dangerous and common disease among women, which may threaten the lives of the patients as well as their survivability. Eastern Medicine and traditional medicine has several remedies for breast cancer treatment from available ingredient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C01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hat cause leading to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is the type of cancer developed from milk duct epithelium or the lobes at the other end of the breast, after which they will multiply and spread directly to other tissues or parts of the bod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1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lue ganoderma cures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Blue garnoderma is a valuable herb to cancer patients: breast cancer, stomach cancer, </w:t>
            </w:r>
            <w:proofErr w:type="gramStart"/>
            <w:r w:rsidRPr="008A68DE">
              <w:rPr>
                <w:rFonts w:ascii="Times New Roman" w:hAnsi="Times New Roman" w:cs="Times New Roman"/>
                <w:sz w:val="20"/>
                <w:szCs w:val="20"/>
                <w:lang w:val="en-US"/>
              </w:rPr>
              <w:t>liver</w:t>
            </w:r>
            <w:proofErr w:type="gramEnd"/>
            <w:r w:rsidRPr="008A68DE">
              <w:rPr>
                <w:rFonts w:ascii="Times New Roman" w:hAnsi="Times New Roman" w:cs="Times New Roman"/>
                <w:sz w:val="20"/>
                <w:szCs w:val="20"/>
                <w:lang w:val="en-US"/>
              </w:rPr>
              <w:t xml:space="preserve"> cancer, the rare substances found in garnoderma help eliminating cancer cells and protect healthy cell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1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ompletely cured of breast cancer thanks to Crinum Latifolium</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Depend on the stage of disease, the patient’s health, other related </w:t>
            </w:r>
            <w:proofErr w:type="gramStart"/>
            <w:r w:rsidRPr="008A68DE">
              <w:rPr>
                <w:rFonts w:ascii="Times New Roman" w:hAnsi="Times New Roman" w:cs="Times New Roman"/>
                <w:sz w:val="20"/>
                <w:szCs w:val="20"/>
                <w:lang w:val="en-US"/>
              </w:rPr>
              <w:t>factors,</w:t>
            </w:r>
            <w:proofErr w:type="gramEnd"/>
            <w:r w:rsidRPr="008A68DE">
              <w:rPr>
                <w:rFonts w:ascii="Times New Roman" w:hAnsi="Times New Roman" w:cs="Times New Roman"/>
                <w:sz w:val="20"/>
                <w:szCs w:val="20"/>
                <w:lang w:val="en-US"/>
              </w:rPr>
              <w:t xml:space="preserve"> the doctor shall prescribe the most suitable treatment for breast cancer patient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1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hat should you refrain from when having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Diet also plays an important role in parallel to the treatment in treating breast cancer. Hence, it is worth concerned what breast cancer patients should refrain from eating.</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01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aïve” mistakes abou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any people still think that breast cancer is mostly due to genetic, or young women wouldn’t get this disease, or getting breast cancer means having a tumor</w:t>
            </w:r>
            <w:r>
              <w:rPr>
                <w:rFonts w:ascii="Times New Roman" w:hAnsi="Times New Roman" w:cs="Times New Roman"/>
                <w:sz w:val="20"/>
                <w:szCs w:val="20"/>
                <w:lang w:val="en-US"/>
              </w:rPr>
              <w:t xml:space="preserve"> </w:t>
            </w:r>
            <w:r w:rsidRPr="008A68DE">
              <w:rPr>
                <w:rFonts w:ascii="Times New Roman" w:hAnsi="Times New Roman" w:cs="Times New Roman"/>
                <w:sz w:val="20"/>
                <w:szCs w:val="20"/>
                <w:lang w:val="en-US"/>
              </w:rPr>
              <w:t>… All of these are wrongful thoughts of such a dangerous diseas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D00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creen for breast cancer when turning 40</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t is the message emphasized at the launching of the Action month for breast cancer prevention by the Ministry of Health, Cancer patients support fund – Bright future and other partners on October 14 on Hanoi Opera House Squar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0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15 recommendations to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is the most common and the leading cause of mortality among women in industrial countries. This is a complicated disease, which over the years there are many studies regarding its causes and treatment. However, it is needed to detect breast cancer early through the screening of normal women. In France, for every 10 women, one will have breast cancer, but luckily, there are methods to help preventing the disease such as good diet, exercises</w:t>
            </w:r>
            <w:r>
              <w:rPr>
                <w:rFonts w:ascii="Times New Roman" w:hAnsi="Times New Roman" w:cs="Times New Roman"/>
                <w:sz w:val="20"/>
                <w:szCs w:val="20"/>
                <w:lang w:val="en-US"/>
              </w:rPr>
              <w:t xml:space="preserve"> </w:t>
            </w:r>
            <w:r w:rsidRPr="008A68DE">
              <w:rPr>
                <w:rFonts w:ascii="Times New Roman" w:hAnsi="Times New Roman" w:cs="Times New Roman"/>
                <w:sz w:val="20"/>
                <w:szCs w:val="20"/>
                <w:lang w:val="en-US"/>
              </w:rPr>
              <w:t>… Following is 15 advices for breast cancer prevention</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0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igns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I am 45 years old. Recently I found in my right breast, near my arm pit, a small hard stable tumor, it hurts when pressed. </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0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ating cruciferous vegetables helps decreasing the risk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Cruciferous vegetables mentioned here include green cauliflower, white cauliflower, kale, cabbages. In recent years, the world is focusing on these vegetables, mainly for </w:t>
            </w:r>
            <w:r w:rsidRPr="008A68DE">
              <w:rPr>
                <w:rFonts w:ascii="Times New Roman" w:hAnsi="Times New Roman" w:cs="Times New Roman"/>
                <w:sz w:val="20"/>
                <w:szCs w:val="20"/>
                <w:lang w:val="en-US"/>
              </w:rPr>
              <w:lastRenderedPageBreak/>
              <w:t>their surprising health benefit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E00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Ha Tinh: provide free breast cancer screening for almost 600 women </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On morning 23/6/2018, Ha Tinh Provincial General Hospital in cooperation with the Young Doctor Association and Pharmaceutical Association, Center for Nuclear Medicine and Oncology of Bach Mai Hospital provides free breast cancer screening, counselling.</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0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Helpful meals – remedies for breast cancer treatment </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n Eastern Medicine, breast cancer is called “Nhu Nham”. In the medical documents from Yuan Dynasty, they described diseases “Đố nhũ”, “Hạch bì tương thân” with typical symptoms similar to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0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otes regarding the diet of breast cancer patient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re is no universal solution regarding the diet for all breast cancer patients, said Megan Morrison, Nutrition Specialist at Princess Margaret Cancer Center, Toronto</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0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Warning signs of breast cancer in men </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is a common type of cancer among women. However, men should also be wary of this type of cancer, eventhough the chance of getting breast cancer among men is extremely lower (about 1%)</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0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ow does cabbage help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is among the most dangerous diseases. Early detection and proper treatment is crucial in treating this diseas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0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symptoms on mammogram may increase risk of getting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recent study shows that women who have abnormal symptoms in breast during periodical screening have higher chance of developing breast cancer before the next screening</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1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dimples: Be wary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n Australian woman, Kylie Amstrong took a photo of her breast and uploaded it to Facebook speaking about a strange symptom that was happening to her: a dim breast dimpl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1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cervical cancer spares no ones, men or wome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According to Dr. Doan Huu Nghi – Formal Director of National E Hospital, Formal Deputy Director of Vietnam National Cancer Hospital: Annually, there would be 10-20 people among 100.000 under-30 women diagnosed with cervical cancer. Whether men or women, it is still possible to get gynaecological infections, breast cancer, </w:t>
            </w:r>
            <w:proofErr w:type="gramStart"/>
            <w:r w:rsidRPr="008A68DE">
              <w:rPr>
                <w:rFonts w:ascii="Times New Roman" w:hAnsi="Times New Roman" w:cs="Times New Roman"/>
                <w:sz w:val="20"/>
                <w:szCs w:val="20"/>
                <w:lang w:val="en-US"/>
              </w:rPr>
              <w:t>cervical</w:t>
            </w:r>
            <w:proofErr w:type="gramEnd"/>
            <w:r w:rsidRPr="008A68DE">
              <w:rPr>
                <w:rFonts w:ascii="Times New Roman" w:hAnsi="Times New Roman" w:cs="Times New Roman"/>
                <w:sz w:val="20"/>
                <w:szCs w:val="20"/>
                <w:lang w:val="en-US"/>
              </w:rPr>
              <w:t xml:space="preserve"> cancer. However, there diseases can be prevented and treated by early diagnosis and timely treatment</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1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Soy bean for breast cancer </w:t>
            </w:r>
            <w:r w:rsidRPr="008A68DE">
              <w:rPr>
                <w:rFonts w:ascii="Times New Roman" w:hAnsi="Times New Roman" w:cs="Times New Roman"/>
                <w:sz w:val="20"/>
                <w:szCs w:val="20"/>
                <w:lang w:val="en-US"/>
              </w:rPr>
              <w:lastRenderedPageBreak/>
              <w:t>patients: Good or bad</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 xml:space="preserve">Rumours said that eating soy beans will increase the risk of getting certain types of cancer, especially breast cancer as </w:t>
            </w:r>
            <w:r w:rsidRPr="008A68DE">
              <w:rPr>
                <w:rFonts w:ascii="Times New Roman" w:hAnsi="Times New Roman" w:cs="Times New Roman"/>
                <w:sz w:val="20"/>
                <w:szCs w:val="20"/>
                <w:lang w:val="en-US"/>
              </w:rPr>
              <w:lastRenderedPageBreak/>
              <w:t>estrogen is related to the development of estrogen-sensitive cancer such as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E01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Dangerous warning symptoms of breast cancers people need to know</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can be prevented if detected early. Follow are the dangerous symptoms of breast cancer that you need to know</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1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oods that help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is a complicated disease which relates to various factors. Some cannot be controlled such as gender, age, genetic</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1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80% of breast cancer cases directly related to living condition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urrently, the direct causes of breast cancer are still not found, however, a tight connection between external, internal factors and breast cancer’s hormones has been discovered</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1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cupuncture may help relieving the pains from breast cancer treatment</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everal medicines used in breast cancer treatment may cause arthritis, however a recent study found that acupuncture may help reduce this side effect</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1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ew medicine for breast cancer may be beneficial for wome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recent clinical trial had found a new medicine for the standard regiment which slows the development of breast cancer among younger women</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1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Viet Nam receives 02 more medicine targeting HER2-positive metastasis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t the conference “New leap in treaing HER2-positive metastasis breast cancer”, leading experts from all over the country had discussed, updated information related to pertuzumab and trastuzumab emtansine (T-DM1) – 2 new medicines in the targeting treatment for metastasis breast cancer endorsed by the Minitry of Health</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1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Can breast cancer be treated without surgery?</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re are many treatments for breast cancer such as, surgery, chemotherapy, radiotherapy, hormonal therapy and targeting therap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2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Quang Ninh: A woman with rare breast cancer is saved</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Doctors at Vietnam Switzerland Hospital in Uong Bi, Quang Ninh had discovered and successfully treated a rare case of breast cancer in 1 </w:t>
            </w:r>
            <w:proofErr w:type="gramStart"/>
            <w:r w:rsidRPr="008A68DE">
              <w:rPr>
                <w:rFonts w:ascii="Times New Roman" w:hAnsi="Times New Roman" w:cs="Times New Roman"/>
                <w:sz w:val="20"/>
                <w:szCs w:val="20"/>
                <w:lang w:val="en-US"/>
              </w:rPr>
              <w:t>patients</w:t>
            </w:r>
            <w:proofErr w:type="gramEnd"/>
            <w:r w:rsidRPr="008A68DE">
              <w:rPr>
                <w:rFonts w:ascii="Times New Roman" w:hAnsi="Times New Roman" w:cs="Times New Roman"/>
                <w:sz w:val="20"/>
                <w:szCs w:val="20"/>
                <w:lang w:val="en-US"/>
              </w:rPr>
              <w:t xml:space="preserve"> – which only take 1-4% among all types of breast cancer. Currently, the patients is stable, can eat, drink, walk normall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2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Yakult supports free breast cancer screening for 10,000 wome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is program is among the chain of activities to support breast cancer screening among women and mothers at the hospitals in Ho Chi Minh city, Hanoi and Da Nang. The main activities started on 14/10/2017</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E02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a Tinh Young Doctor Association: Free breast cancer screening for 500 wome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a Tinh Young Doctor Association had cooperated with the National Cancer Hospital and Provincial General Hospital to organize a session for screening, counselling for women at the city, or from Ha Tinh and areas near ther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2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ree ultrasound, mammography for breast cancer early detectio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n response to the campaign “We care for her – For women and the future” by the Ministry of Health and Fund to support cancer patients – Bright future. The Center for Nuclear medical and Cancer, Bach Mai hospital will accompany this program in order to implement the program “Screen for Breast cancer when turning 40”</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2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ave yourselves screened for breast cancer right away if you find a lump</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ppearance of a lump or tumour in the breast is common among women at reproductive age. This symptom may relate to normal breast disease such as breast hyperplasia,</w:t>
            </w:r>
            <w:r>
              <w:rPr>
                <w:rFonts w:ascii="Times New Roman" w:hAnsi="Times New Roman" w:cs="Times New Roman"/>
                <w:sz w:val="20"/>
                <w:szCs w:val="20"/>
                <w:lang w:val="en-US"/>
              </w:rPr>
              <w:t xml:space="preserve"> </w:t>
            </w:r>
            <w:r w:rsidRPr="008A68DE">
              <w:rPr>
                <w:rFonts w:ascii="Times New Roman" w:hAnsi="Times New Roman" w:cs="Times New Roman"/>
                <w:sz w:val="20"/>
                <w:szCs w:val="20"/>
                <w:lang w:val="en-US"/>
              </w:rPr>
              <w:t>… However, it could also be the most common symptom of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2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Great leaps in breast cancer treatment in Viet Nam</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 rate of getting breast cancer in our country is increasing as the age of patients is getting younger. However, disease prevention has achieved significant achievement over the last 10 year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2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fter turning 40, early screening for breast cancer may allow up to 80% of being treated</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On October 15, within the World Breast Cancer Prevention Month, Ministry of Health, Fund to support breast cancer patient – Bright future will launch the campaign: “Breast cancer screening after turning 40” at Hochiminh City Medical and Pharmaceutical Hospital. The launching of the project is also honoured to have the present of Assoc.Prof. Dr. Nguyen Thi Kim Tien, Minister of health </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2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creen for breast cancer after turning 40</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t is the message emphasized at the launching of the Breast Cancer Screening campaign in the frame of Action month for breast cancer prevention by the Ministry of Health, Cancer patients support fund – Bright future and other partners on October 14 on Hanoi Opera House Squar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2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8 signs of recurrence breast cancer </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t the early stage of breast cancer, surgery and chemotherapy, radiotherapy will be applied in the treatment</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2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Using leaves for breast cancer treatment: Cost money for more disease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wollen breast, ulcers, increased tumor, metastasis due to using leave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E03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feeding reduces the risk of breast cancer for both the mother and child</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ot only reducing the risk of breast cancer for the mother, breast feeding also help to reduce the risk of breast cancer in the future of her children. (According to the report of Cancer Institut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3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DA endorsed the new medicine to treat recurrence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 US Food and Drug Administration had just endorse Verzenio to be used to treat HER2-negative and HR-positive metastasis breast cancer patient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3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ew promising medicine for breast cancer treatment</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A clinical trial had found that Z-endoxifen safely and effectively shrink the tumor among women who has ER-positive metastasis breast cancer </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3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6 simple methods to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í the most common cancer among women with a high death rate. In Vietnam, for every 10 women, 01 will have a chance of developing breast cancer, which is rather high. Luckily, scientists also found simple methods which may help girls to effectively prevent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3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New medicine brings hope for breast cancer patients </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cientists have identified a molecule which may help treating breast cancer, bringing hope to patients who have already gain resistance over common treatment therap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3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Using antiperspirants is safe during breast cancer treatment</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n contrary to the worry of many doctors, a recent research found that it is possible to use antiperspirant among breast cancer patients who are receiving radiotherap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03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ating vegetables reduces the risk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Millions of women in the world are using HRT in combination with estrogen and progestin in order to reduce the discomfort during menopaus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0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huttlecock belle Huyen Trang passed away from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fter a long struggle with cancer, shuttlecock belle Nguyen Thi Huyen Trand just could not overcome her fat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0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7 best methods to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re are simple advices yet help you reduce the risk of getting breast cancer. The disease occurs when the cell in breast started to develop uncontrollabl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0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Riding motorbikes for breast cancer preventio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Nnenna Samuila and Jeminat Olumegbon started the D’Angels group in 2009, after being refused from participation by male motorbike groups in Lagos. In 2010, the 2 friends took a 617-km journey on their bike from Lagos to the Southern city, Part Harcourt. This is the moment that would change men’s perception on their abilit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F00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24 years old nurse had her breasts removed after 9 relatives go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Esther Taylor, a 24-year-old pediatrics nurse from Preston, Lancashire county, England has become one of the youngest women in UK to have surgical to remove breasts, even though she doesn’t have the BRCA gene which cause the deadly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0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igh-risk of breast cancer for lacking vitamin D</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People who lack vitamin D have higher chance of getting breast cancer, colon cancer, prostate cancer, cardiovascular diseases than others. Several studies in Vietnam found that, the lack of Vitamin D is more common among women than men </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0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hine like a star even without one’s hair and breasts</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Vietnam Breast Cancer Network cooperated with LiLam Designer to launch an album in honor of breast cancer women with the name “Always a woman to me” on Mother’s day 13/5</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0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 medicine which makes the tumors glow allowing easier diagnosis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cientists from Michigan University (USA) had discovered a pill which makes the tumor glow under infrared light and let doctors detect, diagnosis breast cancer earlier, easier, with higher accuracy and lower risk for patient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0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Artificial mole helps early detection of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Scientists announced that artificial mole with the ability to diagnosis early 4 types of cancer including prostate cancer, breast cancer, lung cancer and colon cancer, may become real in the next 10 year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09</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 miraculous journey of a female journalist overcoming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To Ms. Cam Bao, even after having to give up her hair, breasts, yet never did she give up her faith to live, never stop spreading her optimism to other patients </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10</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earing pink ribbons in response to breast cancer prevention campaig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In Vietnam, breast cancer had surpassed cervical cancer to become the most common and the most fatal. It is estimate that annually, there is an average of 11.000 cases of breast cancer in Viet Nam</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11</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takes 21% of the cancer cases among wome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is information was provided at the Conference “A new leap in treating HER2-positive metastasis breast cancer”, organized by National Cancer Hospital in cooperation with the Representative Office of Hoffmann La Roche on November 11 in Hanoi</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12</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 xml:space="preserve">Identify 72 genetic mutations which may increase the risk of </w:t>
            </w:r>
            <w:r w:rsidRPr="008A68DE">
              <w:rPr>
                <w:rFonts w:ascii="Times New Roman" w:hAnsi="Times New Roman" w:cs="Times New Roman"/>
                <w:sz w:val="20"/>
                <w:szCs w:val="20"/>
                <w:lang w:val="en-US"/>
              </w:rPr>
              <w:lastRenderedPageBreak/>
              <w:t>breast cancer among women</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 xml:space="preserve">According to a recent study on the journal Natural and Genetic issue on October 23, scientists had discovered 72 </w:t>
            </w:r>
            <w:r w:rsidRPr="008A68DE">
              <w:rPr>
                <w:rFonts w:ascii="Times New Roman" w:hAnsi="Times New Roman" w:cs="Times New Roman"/>
                <w:sz w:val="20"/>
                <w:szCs w:val="20"/>
                <w:lang w:val="en-US"/>
              </w:rPr>
              <w:lastRenderedPageBreak/>
              <w:t>genetic mutations which increase the risk of getting breast cancer among women</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lastRenderedPageBreak/>
              <w:t>F013</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Pink fighter” to prevent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ey are the people who eventhough have been fighting the disease, but still optimistic. Cancer actually becomes a trial to make them stronger, more beautiful and allow them to live a more meaningful life</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14</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11 groups with highest risk of getting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Women who have family members with breast cancer, taking many contraceptive pills, early puberty or late menopause, have higher risk of developing breast cancer than others</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15</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ave breast cancer screening after turning 40</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This campaign is launched by the Fund to support cancer patients – Bright future (MOH) from 14/10 to 11/11 in large specialized hospitals in 3 cities – Hanoi, Hue and Ho Chi Minh City</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16</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14 women show their naked breasts full of scars to raise awareness on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14 women volunteered to become models for photographer Ami Barwell in an album as part of the “Stand Up To Cancer” campaign during the month for raising awareness about breast cancer</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17</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Breast cancer and cervical cancer screening for women above 35</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Ho Chi Minh City Medical and Pharmaceutical University cooperated with Fund To Support Cancer Patients – Bright future (MOH) to organize the “Early screening and diagnosis of Cancer” program on 13.00 of 23/9, 30/9 and 7/10</w:t>
            </w:r>
          </w:p>
        </w:tc>
      </w:tr>
      <w:tr w:rsidR="00E23C14" w:rsidRPr="008A68DE" w:rsidTr="00287D9A">
        <w:tc>
          <w:tcPr>
            <w:tcW w:w="574" w:type="pct"/>
            <w:shd w:val="clear" w:color="auto" w:fill="auto"/>
            <w:noWrap/>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F018</w:t>
            </w:r>
          </w:p>
        </w:tc>
        <w:tc>
          <w:tcPr>
            <w:tcW w:w="1630"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Leading cancer among women: Breast cancer</w:t>
            </w:r>
          </w:p>
        </w:tc>
        <w:tc>
          <w:tcPr>
            <w:tcW w:w="2797" w:type="pct"/>
            <w:shd w:val="clear" w:color="auto" w:fill="auto"/>
            <w:vAlign w:val="bottom"/>
            <w:hideMark/>
          </w:tcPr>
          <w:p w:rsidR="00E23C14" w:rsidRPr="008A68DE" w:rsidRDefault="00E23C14" w:rsidP="00287D9A">
            <w:pPr>
              <w:spacing w:line="360" w:lineRule="auto"/>
              <w:rPr>
                <w:rFonts w:ascii="Times New Roman" w:hAnsi="Times New Roman" w:cs="Times New Roman"/>
                <w:sz w:val="20"/>
                <w:szCs w:val="20"/>
                <w:lang w:val="en-US"/>
              </w:rPr>
            </w:pPr>
            <w:r w:rsidRPr="008A68DE">
              <w:rPr>
                <w:rFonts w:ascii="Times New Roman" w:hAnsi="Times New Roman" w:cs="Times New Roman"/>
                <w:sz w:val="20"/>
                <w:szCs w:val="20"/>
                <w:lang w:val="en-US"/>
              </w:rPr>
              <w:t>On average, everyday our country has 40 new cases of breast cancer, and 16 pass away from the disease. This is the most common type of cancer among women</w:t>
            </w:r>
          </w:p>
        </w:tc>
      </w:tr>
    </w:tbl>
    <w:p w:rsidR="00E23C14" w:rsidRPr="008A68DE" w:rsidRDefault="00E23C14" w:rsidP="00E23C14">
      <w:pPr>
        <w:spacing w:line="360" w:lineRule="auto"/>
        <w:rPr>
          <w:rFonts w:ascii="Times New Roman" w:hAnsi="Times New Roman" w:cs="Times New Roman"/>
          <w:lang w:val="en-US"/>
        </w:rPr>
      </w:pPr>
    </w:p>
    <w:p w:rsidR="00D57666" w:rsidRDefault="00E23C14">
      <w:bookmarkStart w:id="0" w:name="_GoBack"/>
      <w:bookmarkEnd w:id="0"/>
    </w:p>
    <w:sectPr w:rsidR="00D57666" w:rsidSect="001D7ADF">
      <w:headerReference w:type="even" r:id="rId5"/>
      <w:headerReference w:type="default" r:id="rId6"/>
      <w:footerReference w:type="even" r:id="rId7"/>
      <w:footerReference w:type="default" r:id="rId8"/>
      <w:headerReference w:type="first" r:id="rId9"/>
      <w:footerReference w:type="first" r:id="rId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68DE" w:rsidRPr="008A68DE" w:rsidRDefault="00E23C14" w:rsidP="008A68DE">
    <w:pPr>
      <w:pStyle w:val="Foote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2978141"/>
      <w:docPartObj>
        <w:docPartGallery w:val="Page Numbers (Bottom of Page)"/>
        <w:docPartUnique/>
      </w:docPartObj>
    </w:sdtPr>
    <w:sdtEndPr>
      <w:rPr>
        <w:noProof/>
      </w:rPr>
    </w:sdtEndPr>
    <w:sdtContent>
      <w:p w:rsidR="00435CE3" w:rsidRPr="008A68DE" w:rsidRDefault="00E23C14" w:rsidP="008A68DE">
        <w:pPr>
          <w:pStyle w:val="Footer"/>
          <w:spacing w:line="360" w:lineRule="auto"/>
          <w:jc w:val="right"/>
        </w:pPr>
        <w:r w:rsidRPr="008A68DE">
          <w:fldChar w:fldCharType="begin"/>
        </w:r>
        <w:r w:rsidRPr="008A68DE">
          <w:instrText xml:space="preserve"> PAGE   \* MERGEFORMAT </w:instrText>
        </w:r>
        <w:r w:rsidRPr="008A68DE">
          <w:fldChar w:fldCharType="separate"/>
        </w:r>
        <w:r>
          <w:rPr>
            <w:noProof/>
          </w:rPr>
          <w:t>14</w:t>
        </w:r>
        <w:r w:rsidRPr="008A68DE">
          <w:rPr>
            <w:noProof/>
          </w:rPr>
          <w:fldChar w:fldCharType="end"/>
        </w:r>
      </w:p>
    </w:sdtContent>
  </w:sdt>
  <w:p w:rsidR="00435CE3" w:rsidRPr="008A68DE" w:rsidRDefault="00E23C14" w:rsidP="008A68DE">
    <w:pPr>
      <w:pStyle w:val="Footer"/>
      <w:spacing w:line="36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68DE" w:rsidRPr="008A68DE" w:rsidRDefault="00E23C14" w:rsidP="008A68DE">
    <w:pPr>
      <w:pStyle w:val="Footer"/>
      <w:spacing w:line="36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68DE" w:rsidRPr="008A68DE" w:rsidRDefault="00E23C14" w:rsidP="008A68DE">
    <w:pPr>
      <w:pStyle w:val="Header"/>
      <w:spacing w:line="360" w:lineRule="aut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68DE" w:rsidRPr="008A68DE" w:rsidRDefault="00E23C14" w:rsidP="008A68DE">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68DE" w:rsidRPr="008A68DE" w:rsidRDefault="00E23C14" w:rsidP="008A68DE">
    <w:pPr>
      <w:pStyle w:val="Header"/>
      <w:spacing w:line="36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3C14"/>
    <w:rsid w:val="00120E97"/>
    <w:rsid w:val="00C968C3"/>
    <w:rsid w:val="00DC19F8"/>
    <w:rsid w:val="00E23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C14"/>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3C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3C14"/>
    <w:rPr>
      <w:lang w:val="en-GB"/>
    </w:rPr>
  </w:style>
  <w:style w:type="paragraph" w:styleId="Footer">
    <w:name w:val="footer"/>
    <w:basedOn w:val="Normal"/>
    <w:link w:val="FooterChar"/>
    <w:uiPriority w:val="99"/>
    <w:unhideWhenUsed/>
    <w:rsid w:val="00E23C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3C14"/>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C14"/>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3C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3C14"/>
    <w:rPr>
      <w:lang w:val="en-GB"/>
    </w:rPr>
  </w:style>
  <w:style w:type="paragraph" w:styleId="Footer">
    <w:name w:val="footer"/>
    <w:basedOn w:val="Normal"/>
    <w:link w:val="FooterChar"/>
    <w:uiPriority w:val="99"/>
    <w:unhideWhenUsed/>
    <w:rsid w:val="00E23C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3C1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4943</Words>
  <Characters>27885</Characters>
  <Application>Microsoft Office Word</Application>
  <DocSecurity>0</DocSecurity>
  <Lines>3485</Lines>
  <Paragraphs>17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0-06-12T21:48:00Z</dcterms:created>
  <dcterms:modified xsi:type="dcterms:W3CDTF">2020-06-12T21:49:00Z</dcterms:modified>
</cp:coreProperties>
</file>